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7EE42" w14:textId="472A8EF9" w:rsidR="00FD4F62" w:rsidRPr="003E76C9" w:rsidRDefault="001E15E0" w:rsidP="009F580A">
      <w:pPr>
        <w:jc w:val="center"/>
        <w:rPr>
          <w:rFonts w:ascii="Times New Roman" w:hAnsi="Times New Roman"/>
          <w:b/>
          <w:bCs/>
          <w:kern w:val="0"/>
          <w:sz w:val="24"/>
          <w:szCs w:val="24"/>
        </w:rPr>
      </w:pPr>
      <w:r w:rsidRPr="003E76C9">
        <w:rPr>
          <w:rFonts w:ascii="Times New Roman" w:hAnsi="Times New Roman"/>
          <w:b/>
          <w:bCs/>
          <w:sz w:val="24"/>
          <w:szCs w:val="24"/>
        </w:rPr>
        <w:t>Supplementary Table S</w:t>
      </w:r>
      <w:r w:rsidR="003E76C9">
        <w:rPr>
          <w:rFonts w:ascii="Times New Roman" w:hAnsi="Times New Roman"/>
          <w:b/>
          <w:bCs/>
          <w:sz w:val="24"/>
          <w:szCs w:val="24"/>
        </w:rPr>
        <w:t>2</w:t>
      </w:r>
      <w:r w:rsidRPr="003E76C9">
        <w:rPr>
          <w:rFonts w:ascii="Times New Roman" w:hAnsi="Times New Roman"/>
          <w:b/>
          <w:bCs/>
          <w:sz w:val="24"/>
          <w:szCs w:val="24"/>
        </w:rPr>
        <w:t xml:space="preserve">. </w:t>
      </w:r>
      <w:r w:rsidRPr="003E76C9">
        <w:rPr>
          <w:rFonts w:ascii="Times New Roman" w:hAnsi="Times New Roman"/>
          <w:b/>
          <w:bCs/>
          <w:kern w:val="0"/>
          <w:sz w:val="24"/>
          <w:szCs w:val="24"/>
        </w:rPr>
        <w:t>Pri</w:t>
      </w:r>
      <w:r w:rsidR="00FD4F62" w:rsidRPr="003E76C9">
        <w:rPr>
          <w:rFonts w:ascii="Times New Roman" w:hAnsi="Times New Roman"/>
          <w:b/>
          <w:bCs/>
          <w:kern w:val="0"/>
          <w:sz w:val="24"/>
          <w:szCs w:val="24"/>
        </w:rPr>
        <w:t xml:space="preserve">mer sequences </w:t>
      </w:r>
      <w:r w:rsidR="00714608">
        <w:rPr>
          <w:rFonts w:ascii="Times New Roman" w:hAnsi="Times New Roman"/>
          <w:b/>
          <w:bCs/>
          <w:kern w:val="0"/>
          <w:sz w:val="24"/>
          <w:szCs w:val="24"/>
        </w:rPr>
        <w:t xml:space="preserve">used for </w:t>
      </w:r>
      <w:r w:rsidR="00714608" w:rsidRPr="00714608">
        <w:rPr>
          <w:rFonts w:ascii="Times New Roman" w:hAnsi="Times New Roman"/>
          <w:b/>
          <w:bCs/>
          <w:kern w:val="0"/>
          <w:sz w:val="24"/>
          <w:szCs w:val="24"/>
        </w:rPr>
        <w:t>mutagenesis</w:t>
      </w:r>
      <w:r w:rsidR="00FD4F62" w:rsidRPr="003E76C9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</w:p>
    <w:tbl>
      <w:tblPr>
        <w:tblW w:w="10285" w:type="dxa"/>
        <w:tblInd w:w="-709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44"/>
        <w:gridCol w:w="8341"/>
      </w:tblGrid>
      <w:tr w:rsidR="003E76C9" w:rsidRPr="00C135B9" w14:paraId="56FF6BD3" w14:textId="77777777" w:rsidTr="00C135B9">
        <w:trPr>
          <w:trHeight w:val="346"/>
        </w:trPr>
        <w:tc>
          <w:tcPr>
            <w:tcW w:w="19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C0C54" w14:textId="77777777" w:rsidR="003E76C9" w:rsidRPr="00C135B9" w:rsidRDefault="003E76C9" w:rsidP="00FD4F6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135B9">
              <w:rPr>
                <w:rFonts w:ascii="Times New Roman" w:hAnsi="Times New Roman"/>
                <w:kern w:val="0"/>
                <w:szCs w:val="21"/>
              </w:rPr>
              <w:t>Primer name</w:t>
            </w:r>
          </w:p>
        </w:tc>
        <w:tc>
          <w:tcPr>
            <w:tcW w:w="834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1CEC0" w14:textId="77777777" w:rsidR="003E76C9" w:rsidRPr="00C135B9" w:rsidRDefault="003E76C9" w:rsidP="00FD4F6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135B9">
              <w:rPr>
                <w:rFonts w:ascii="Times New Roman" w:hAnsi="Times New Roman"/>
                <w:kern w:val="0"/>
                <w:szCs w:val="21"/>
              </w:rPr>
              <w:t>Primer sequences</w:t>
            </w:r>
          </w:p>
        </w:tc>
      </w:tr>
      <w:tr w:rsidR="003E76C9" w:rsidRPr="00C135B9" w14:paraId="47DBD364" w14:textId="77777777" w:rsidTr="00C135B9">
        <w:trPr>
          <w:trHeight w:val="329"/>
        </w:trPr>
        <w:tc>
          <w:tcPr>
            <w:tcW w:w="1944" w:type="dxa"/>
            <w:shd w:val="clear" w:color="auto" w:fill="auto"/>
            <w:noWrap/>
            <w:vAlign w:val="center"/>
            <w:hideMark/>
          </w:tcPr>
          <w:p w14:paraId="3A6FA93E" w14:textId="501D43B6" w:rsidR="003E76C9" w:rsidRPr="00C135B9" w:rsidRDefault="003E76C9" w:rsidP="00FD4F6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135B9">
              <w:rPr>
                <w:rFonts w:ascii="Times New Roman" w:hAnsi="Times New Roman"/>
                <w:kern w:val="0"/>
                <w:szCs w:val="21"/>
              </w:rPr>
              <w:t xml:space="preserve">R99K-LDHA (Forward): </w:t>
            </w:r>
          </w:p>
        </w:tc>
        <w:tc>
          <w:tcPr>
            <w:tcW w:w="8341" w:type="dxa"/>
            <w:shd w:val="clear" w:color="auto" w:fill="auto"/>
            <w:noWrap/>
            <w:vAlign w:val="center"/>
            <w:hideMark/>
          </w:tcPr>
          <w:p w14:paraId="68BC86F6" w14:textId="3E1ADC7E" w:rsidR="003E76C9" w:rsidRPr="00C135B9" w:rsidRDefault="003E76C9" w:rsidP="001E15E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135B9">
              <w:rPr>
                <w:rFonts w:ascii="Times New Roman" w:hAnsi="Times New Roman"/>
                <w:kern w:val="0"/>
                <w:szCs w:val="21"/>
              </w:rPr>
              <w:t>5’-</w:t>
            </w:r>
            <w:r w:rsidRPr="00C135B9">
              <w:rPr>
                <w:rFonts w:ascii="Times New Roman" w:hAnsi="Times New Roman"/>
                <w:szCs w:val="21"/>
              </w:rPr>
              <w:t>CACGGCTGGGGCAAAGCAGCAAGAGGGAGAAAG</w:t>
            </w:r>
            <w:r w:rsidRPr="00C135B9">
              <w:rPr>
                <w:rFonts w:ascii="Times New Roman" w:hAnsi="Times New Roman"/>
                <w:kern w:val="0"/>
                <w:szCs w:val="21"/>
              </w:rPr>
              <w:t>-3’</w:t>
            </w:r>
          </w:p>
        </w:tc>
      </w:tr>
      <w:tr w:rsidR="003E76C9" w:rsidRPr="00C135B9" w14:paraId="2C90FD63" w14:textId="77777777" w:rsidTr="00C135B9">
        <w:trPr>
          <w:trHeight w:val="329"/>
        </w:trPr>
        <w:tc>
          <w:tcPr>
            <w:tcW w:w="1944" w:type="dxa"/>
            <w:shd w:val="clear" w:color="auto" w:fill="auto"/>
            <w:noWrap/>
            <w:vAlign w:val="center"/>
            <w:hideMark/>
          </w:tcPr>
          <w:p w14:paraId="57498BED" w14:textId="2BBE6E90" w:rsidR="003E76C9" w:rsidRPr="00C135B9" w:rsidRDefault="003E76C9" w:rsidP="00FD4F62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135B9">
              <w:rPr>
                <w:rFonts w:ascii="Times New Roman" w:hAnsi="Times New Roman"/>
                <w:kern w:val="0"/>
                <w:szCs w:val="21"/>
              </w:rPr>
              <w:t>R99K-LDHA (Reverse):</w:t>
            </w:r>
          </w:p>
        </w:tc>
        <w:tc>
          <w:tcPr>
            <w:tcW w:w="8341" w:type="dxa"/>
            <w:shd w:val="clear" w:color="auto" w:fill="auto"/>
            <w:noWrap/>
            <w:vAlign w:val="center"/>
            <w:hideMark/>
          </w:tcPr>
          <w:p w14:paraId="3B89F2D1" w14:textId="7E3487B2" w:rsidR="003E76C9" w:rsidRPr="00C135B9" w:rsidRDefault="003E76C9" w:rsidP="001E15E0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135B9">
              <w:rPr>
                <w:rFonts w:ascii="Times New Roman" w:hAnsi="Times New Roman"/>
                <w:kern w:val="0"/>
                <w:szCs w:val="21"/>
              </w:rPr>
              <w:t>5’-</w:t>
            </w:r>
            <w:r w:rsidRPr="00C135B9">
              <w:rPr>
                <w:rFonts w:ascii="Times New Roman" w:hAnsi="Times New Roman"/>
                <w:szCs w:val="21"/>
              </w:rPr>
              <w:t>CTTTCTCCCTCTTGCTGCTTTGCCCCAGCCGTG</w:t>
            </w:r>
            <w:r w:rsidRPr="00C135B9">
              <w:rPr>
                <w:rFonts w:ascii="Times New Roman" w:hAnsi="Times New Roman"/>
                <w:kern w:val="0"/>
                <w:szCs w:val="21"/>
              </w:rPr>
              <w:t>-3’</w:t>
            </w:r>
          </w:p>
        </w:tc>
      </w:tr>
      <w:tr w:rsidR="003E76C9" w:rsidRPr="00C135B9" w14:paraId="6C27C8C8" w14:textId="77777777" w:rsidTr="00C135B9">
        <w:trPr>
          <w:trHeight w:val="329"/>
        </w:trPr>
        <w:tc>
          <w:tcPr>
            <w:tcW w:w="1944" w:type="dxa"/>
            <w:shd w:val="clear" w:color="auto" w:fill="auto"/>
            <w:noWrap/>
            <w:vAlign w:val="center"/>
            <w:hideMark/>
          </w:tcPr>
          <w:p w14:paraId="5155877F" w14:textId="18E4B8AF" w:rsidR="003E76C9" w:rsidRPr="00C135B9" w:rsidRDefault="003E76C9" w:rsidP="003E76C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135B9">
              <w:rPr>
                <w:rFonts w:ascii="Times New Roman" w:hAnsi="Times New Roman"/>
                <w:kern w:val="0"/>
                <w:szCs w:val="21"/>
              </w:rPr>
              <w:t xml:space="preserve">R106K-LDHA (Forward): </w:t>
            </w:r>
          </w:p>
        </w:tc>
        <w:tc>
          <w:tcPr>
            <w:tcW w:w="8341" w:type="dxa"/>
            <w:shd w:val="clear" w:color="auto" w:fill="auto"/>
            <w:noWrap/>
            <w:vAlign w:val="center"/>
            <w:hideMark/>
          </w:tcPr>
          <w:p w14:paraId="593BE661" w14:textId="4F923A86" w:rsidR="003E76C9" w:rsidRPr="00C135B9" w:rsidRDefault="003E76C9" w:rsidP="003E76C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135B9">
              <w:rPr>
                <w:rFonts w:ascii="Times New Roman" w:hAnsi="Times New Roman"/>
                <w:kern w:val="0"/>
                <w:szCs w:val="21"/>
              </w:rPr>
              <w:t>5’-CAAG</w:t>
            </w:r>
            <w:r w:rsidRPr="00C135B9">
              <w:rPr>
                <w:rFonts w:ascii="Times New Roman" w:hAnsi="Times New Roman"/>
                <w:szCs w:val="21"/>
              </w:rPr>
              <w:t>AGGGAGAAAGCAAGCTTAATTTGGTCCAGCG</w:t>
            </w:r>
            <w:r w:rsidRPr="00C135B9">
              <w:rPr>
                <w:rFonts w:ascii="Times New Roman" w:hAnsi="Times New Roman"/>
                <w:kern w:val="0"/>
                <w:szCs w:val="21"/>
              </w:rPr>
              <w:t>-3’</w:t>
            </w:r>
          </w:p>
        </w:tc>
      </w:tr>
      <w:tr w:rsidR="003E76C9" w:rsidRPr="00C135B9" w14:paraId="19F83F12" w14:textId="77777777" w:rsidTr="00C135B9">
        <w:trPr>
          <w:trHeight w:val="329"/>
        </w:trPr>
        <w:tc>
          <w:tcPr>
            <w:tcW w:w="1944" w:type="dxa"/>
            <w:shd w:val="clear" w:color="auto" w:fill="auto"/>
            <w:noWrap/>
            <w:vAlign w:val="center"/>
            <w:hideMark/>
          </w:tcPr>
          <w:p w14:paraId="4D4E9AA4" w14:textId="4AD0F675" w:rsidR="003E76C9" w:rsidRPr="00C135B9" w:rsidRDefault="003E76C9" w:rsidP="003E76C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135B9">
              <w:rPr>
                <w:rFonts w:ascii="Times New Roman" w:hAnsi="Times New Roman"/>
                <w:kern w:val="0"/>
                <w:szCs w:val="21"/>
              </w:rPr>
              <w:t>R106K-LDHA (Reverse):</w:t>
            </w:r>
          </w:p>
        </w:tc>
        <w:tc>
          <w:tcPr>
            <w:tcW w:w="8341" w:type="dxa"/>
            <w:shd w:val="clear" w:color="auto" w:fill="auto"/>
            <w:noWrap/>
            <w:vAlign w:val="center"/>
            <w:hideMark/>
          </w:tcPr>
          <w:p w14:paraId="5B8F5454" w14:textId="6365533E" w:rsidR="003E76C9" w:rsidRPr="00C135B9" w:rsidRDefault="003E76C9" w:rsidP="003E76C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135B9">
              <w:rPr>
                <w:rFonts w:ascii="Times New Roman" w:hAnsi="Times New Roman"/>
                <w:kern w:val="0"/>
                <w:szCs w:val="21"/>
              </w:rPr>
              <w:t>5’-</w:t>
            </w:r>
            <w:r w:rsidRPr="00C135B9">
              <w:rPr>
                <w:rFonts w:ascii="Times New Roman" w:hAnsi="Times New Roman"/>
                <w:szCs w:val="21"/>
              </w:rPr>
              <w:t>CGCTGGACCAAATTAAGCTTGCTTTCTCCCTCTTG</w:t>
            </w:r>
            <w:r w:rsidRPr="00C135B9">
              <w:rPr>
                <w:rFonts w:ascii="Times New Roman" w:hAnsi="Times New Roman"/>
                <w:kern w:val="0"/>
                <w:szCs w:val="21"/>
              </w:rPr>
              <w:t>-3’</w:t>
            </w:r>
          </w:p>
        </w:tc>
      </w:tr>
      <w:tr w:rsidR="003E76C9" w:rsidRPr="00C135B9" w14:paraId="48F232D6" w14:textId="77777777" w:rsidTr="00C135B9">
        <w:trPr>
          <w:trHeight w:val="329"/>
        </w:trPr>
        <w:tc>
          <w:tcPr>
            <w:tcW w:w="1944" w:type="dxa"/>
            <w:shd w:val="clear" w:color="auto" w:fill="auto"/>
            <w:noWrap/>
            <w:vAlign w:val="center"/>
            <w:hideMark/>
          </w:tcPr>
          <w:p w14:paraId="639852AE" w14:textId="3D1A8D8F" w:rsidR="003E76C9" w:rsidRPr="00C135B9" w:rsidRDefault="003E76C9" w:rsidP="003E76C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135B9">
              <w:rPr>
                <w:rFonts w:ascii="Times New Roman" w:hAnsi="Times New Roman"/>
                <w:kern w:val="0"/>
                <w:szCs w:val="21"/>
              </w:rPr>
              <w:t xml:space="preserve">R112K-LDHA (Forward): </w:t>
            </w:r>
          </w:p>
        </w:tc>
        <w:tc>
          <w:tcPr>
            <w:tcW w:w="8341" w:type="dxa"/>
            <w:shd w:val="clear" w:color="auto" w:fill="auto"/>
            <w:noWrap/>
            <w:vAlign w:val="center"/>
            <w:hideMark/>
          </w:tcPr>
          <w:p w14:paraId="65A8BF71" w14:textId="5D669327" w:rsidR="003E76C9" w:rsidRPr="00C135B9" w:rsidRDefault="003E76C9" w:rsidP="003E76C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135B9">
              <w:rPr>
                <w:rFonts w:ascii="Times New Roman" w:hAnsi="Times New Roman"/>
                <w:kern w:val="0"/>
                <w:szCs w:val="21"/>
              </w:rPr>
              <w:t>5’-</w:t>
            </w:r>
            <w:r w:rsidRPr="00C135B9">
              <w:rPr>
                <w:rFonts w:ascii="Times New Roman" w:hAnsi="Times New Roman"/>
                <w:szCs w:val="21"/>
              </w:rPr>
              <w:t>GTCTTAATTTGGTCCAGAAGAACGTGAACATCTTTAAAT</w:t>
            </w:r>
            <w:r w:rsidRPr="00C135B9">
              <w:rPr>
                <w:rFonts w:ascii="Times New Roman" w:hAnsi="Times New Roman"/>
                <w:kern w:val="0"/>
                <w:szCs w:val="21"/>
              </w:rPr>
              <w:t>-3’</w:t>
            </w:r>
          </w:p>
        </w:tc>
      </w:tr>
      <w:tr w:rsidR="003E76C9" w:rsidRPr="00C135B9" w14:paraId="7CDC89D0" w14:textId="77777777" w:rsidTr="00C135B9">
        <w:trPr>
          <w:trHeight w:val="329"/>
        </w:trPr>
        <w:tc>
          <w:tcPr>
            <w:tcW w:w="1944" w:type="dxa"/>
            <w:shd w:val="clear" w:color="auto" w:fill="auto"/>
            <w:noWrap/>
            <w:vAlign w:val="center"/>
            <w:hideMark/>
          </w:tcPr>
          <w:p w14:paraId="0E950D91" w14:textId="397E8366" w:rsidR="003E76C9" w:rsidRPr="00C135B9" w:rsidRDefault="003E76C9" w:rsidP="003E76C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135B9">
              <w:rPr>
                <w:rFonts w:ascii="Times New Roman" w:hAnsi="Times New Roman"/>
                <w:kern w:val="0"/>
                <w:szCs w:val="21"/>
              </w:rPr>
              <w:t>R112K-LDHA (Reverse):</w:t>
            </w:r>
          </w:p>
        </w:tc>
        <w:tc>
          <w:tcPr>
            <w:tcW w:w="8341" w:type="dxa"/>
            <w:shd w:val="clear" w:color="auto" w:fill="auto"/>
            <w:noWrap/>
            <w:vAlign w:val="center"/>
            <w:hideMark/>
          </w:tcPr>
          <w:p w14:paraId="073634A4" w14:textId="3DB13BDE" w:rsidR="003E76C9" w:rsidRPr="00C135B9" w:rsidRDefault="003E76C9" w:rsidP="003E76C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135B9">
              <w:rPr>
                <w:rFonts w:ascii="Times New Roman" w:hAnsi="Times New Roman"/>
                <w:kern w:val="0"/>
                <w:szCs w:val="21"/>
              </w:rPr>
              <w:t>5’-</w:t>
            </w:r>
            <w:r w:rsidRPr="00C135B9">
              <w:rPr>
                <w:rFonts w:ascii="Times New Roman" w:hAnsi="Times New Roman"/>
                <w:szCs w:val="21"/>
              </w:rPr>
              <w:t>ATTTAAAGATGTTCACGTTCTTCTGGACCAAATTAAGAC</w:t>
            </w:r>
            <w:r w:rsidRPr="00C135B9">
              <w:rPr>
                <w:rFonts w:ascii="Times New Roman" w:hAnsi="Times New Roman"/>
                <w:kern w:val="0"/>
                <w:szCs w:val="21"/>
              </w:rPr>
              <w:t>-3’</w:t>
            </w:r>
          </w:p>
        </w:tc>
      </w:tr>
      <w:tr w:rsidR="003E76C9" w:rsidRPr="00C135B9" w14:paraId="55C6A6DB" w14:textId="77777777" w:rsidTr="00C135B9">
        <w:trPr>
          <w:trHeight w:val="329"/>
        </w:trPr>
        <w:tc>
          <w:tcPr>
            <w:tcW w:w="1944" w:type="dxa"/>
            <w:shd w:val="clear" w:color="auto" w:fill="auto"/>
            <w:noWrap/>
            <w:vAlign w:val="center"/>
            <w:hideMark/>
          </w:tcPr>
          <w:p w14:paraId="339FDBDC" w14:textId="52BBE984" w:rsidR="003E76C9" w:rsidRPr="00C135B9" w:rsidRDefault="003E76C9" w:rsidP="003E76C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135B9">
              <w:rPr>
                <w:rFonts w:ascii="Times New Roman" w:hAnsi="Times New Roman"/>
                <w:kern w:val="0"/>
                <w:szCs w:val="21"/>
              </w:rPr>
              <w:t xml:space="preserve">R157K-LDHA (Forward): </w:t>
            </w:r>
          </w:p>
        </w:tc>
        <w:tc>
          <w:tcPr>
            <w:tcW w:w="8341" w:type="dxa"/>
            <w:shd w:val="clear" w:color="auto" w:fill="auto"/>
            <w:noWrap/>
            <w:vAlign w:val="center"/>
            <w:hideMark/>
          </w:tcPr>
          <w:p w14:paraId="16C264F6" w14:textId="1BAE5B55" w:rsidR="003E76C9" w:rsidRPr="00C135B9" w:rsidRDefault="003E76C9" w:rsidP="003E76C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135B9">
              <w:rPr>
                <w:rFonts w:ascii="Times New Roman" w:hAnsi="Times New Roman"/>
                <w:kern w:val="0"/>
                <w:szCs w:val="21"/>
              </w:rPr>
              <w:t>5’-</w:t>
            </w:r>
            <w:r w:rsidRPr="00C135B9">
              <w:rPr>
                <w:rFonts w:ascii="Times New Roman" w:hAnsi="Times New Roman"/>
                <w:szCs w:val="21"/>
              </w:rPr>
              <w:t>GTGGTTTTCCCAAAAACAAGGTTATTGGAAGTGGTTG</w:t>
            </w:r>
            <w:r w:rsidRPr="00C135B9">
              <w:rPr>
                <w:rFonts w:ascii="Times New Roman" w:hAnsi="Times New Roman" w:hint="eastAsia"/>
                <w:szCs w:val="21"/>
              </w:rPr>
              <w:t>-</w:t>
            </w:r>
            <w:r w:rsidRPr="00C135B9">
              <w:rPr>
                <w:rFonts w:ascii="Times New Roman" w:hAnsi="Times New Roman"/>
                <w:kern w:val="0"/>
                <w:szCs w:val="21"/>
              </w:rPr>
              <w:t>3’</w:t>
            </w:r>
          </w:p>
        </w:tc>
      </w:tr>
      <w:tr w:rsidR="003E76C9" w:rsidRPr="00C135B9" w14:paraId="6945F3F0" w14:textId="77777777" w:rsidTr="00C135B9">
        <w:trPr>
          <w:trHeight w:val="329"/>
        </w:trPr>
        <w:tc>
          <w:tcPr>
            <w:tcW w:w="1944" w:type="dxa"/>
            <w:shd w:val="clear" w:color="auto" w:fill="auto"/>
            <w:noWrap/>
            <w:vAlign w:val="center"/>
            <w:hideMark/>
          </w:tcPr>
          <w:p w14:paraId="40FC02C4" w14:textId="1D1E9794" w:rsidR="003E76C9" w:rsidRPr="00C135B9" w:rsidRDefault="003E76C9" w:rsidP="003E76C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135B9">
              <w:rPr>
                <w:rFonts w:ascii="Times New Roman" w:hAnsi="Times New Roman"/>
                <w:kern w:val="0"/>
                <w:szCs w:val="21"/>
              </w:rPr>
              <w:t>R157K-LDHA (Reverse):</w:t>
            </w:r>
          </w:p>
        </w:tc>
        <w:tc>
          <w:tcPr>
            <w:tcW w:w="8341" w:type="dxa"/>
            <w:shd w:val="clear" w:color="auto" w:fill="auto"/>
            <w:noWrap/>
            <w:vAlign w:val="center"/>
            <w:hideMark/>
          </w:tcPr>
          <w:p w14:paraId="1F02DF90" w14:textId="259DB08C" w:rsidR="003E76C9" w:rsidRPr="00C135B9" w:rsidRDefault="003E76C9" w:rsidP="003E76C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135B9">
              <w:rPr>
                <w:rFonts w:ascii="Times New Roman" w:hAnsi="Times New Roman"/>
                <w:kern w:val="0"/>
                <w:szCs w:val="21"/>
              </w:rPr>
              <w:t>5’-</w:t>
            </w:r>
            <w:r w:rsidRPr="00C135B9">
              <w:rPr>
                <w:rFonts w:ascii="Times New Roman" w:hAnsi="Times New Roman"/>
                <w:szCs w:val="21"/>
              </w:rPr>
              <w:t>CAACCACTTCCAATAACCTTGTTTTTGGGAAAACCAC</w:t>
            </w:r>
            <w:r w:rsidRPr="00C135B9">
              <w:rPr>
                <w:rFonts w:ascii="Times New Roman" w:hAnsi="Times New Roman"/>
                <w:kern w:val="0"/>
                <w:szCs w:val="21"/>
              </w:rPr>
              <w:t>-3’</w:t>
            </w:r>
          </w:p>
        </w:tc>
      </w:tr>
      <w:tr w:rsidR="003E76C9" w:rsidRPr="00C135B9" w14:paraId="1D57712A" w14:textId="77777777" w:rsidTr="00C135B9">
        <w:trPr>
          <w:trHeight w:val="329"/>
        </w:trPr>
        <w:tc>
          <w:tcPr>
            <w:tcW w:w="1944" w:type="dxa"/>
            <w:shd w:val="clear" w:color="auto" w:fill="auto"/>
            <w:noWrap/>
            <w:vAlign w:val="center"/>
          </w:tcPr>
          <w:p w14:paraId="3E0134DB" w14:textId="6B81EF86" w:rsidR="003E76C9" w:rsidRPr="00C135B9" w:rsidRDefault="003E76C9" w:rsidP="003E76C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135B9">
              <w:rPr>
                <w:rFonts w:ascii="Times New Roman" w:hAnsi="Times New Roman"/>
                <w:kern w:val="0"/>
                <w:szCs w:val="21"/>
              </w:rPr>
              <w:t xml:space="preserve">R169K-LDHA (Forward): </w:t>
            </w:r>
          </w:p>
        </w:tc>
        <w:tc>
          <w:tcPr>
            <w:tcW w:w="8341" w:type="dxa"/>
            <w:shd w:val="clear" w:color="auto" w:fill="auto"/>
            <w:noWrap/>
            <w:vAlign w:val="center"/>
          </w:tcPr>
          <w:p w14:paraId="4F557ADE" w14:textId="785E6DCB" w:rsidR="003E76C9" w:rsidRPr="00C135B9" w:rsidRDefault="003E76C9" w:rsidP="003E76C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135B9">
              <w:rPr>
                <w:rFonts w:ascii="Times New Roman" w:hAnsi="Times New Roman"/>
                <w:kern w:val="0"/>
                <w:szCs w:val="21"/>
              </w:rPr>
              <w:t>5’-</w:t>
            </w:r>
            <w:r w:rsidRPr="00C135B9">
              <w:rPr>
                <w:rFonts w:ascii="Times New Roman" w:hAnsi="Times New Roman"/>
                <w:szCs w:val="21"/>
              </w:rPr>
              <w:t>CAATCTGGATTCAGCCAAGTTCCGTTACCTGATGGG</w:t>
            </w:r>
            <w:r w:rsidRPr="00C135B9">
              <w:rPr>
                <w:rFonts w:ascii="Times New Roman" w:hAnsi="Times New Roman"/>
                <w:kern w:val="0"/>
                <w:szCs w:val="21"/>
              </w:rPr>
              <w:t>-3’</w:t>
            </w:r>
          </w:p>
        </w:tc>
      </w:tr>
      <w:tr w:rsidR="003E76C9" w:rsidRPr="00C135B9" w14:paraId="7B793EE2" w14:textId="77777777" w:rsidTr="00C135B9">
        <w:trPr>
          <w:trHeight w:val="329"/>
        </w:trPr>
        <w:tc>
          <w:tcPr>
            <w:tcW w:w="1944" w:type="dxa"/>
            <w:shd w:val="clear" w:color="auto" w:fill="auto"/>
            <w:noWrap/>
            <w:vAlign w:val="center"/>
          </w:tcPr>
          <w:p w14:paraId="6979E7DD" w14:textId="1133C064" w:rsidR="003E76C9" w:rsidRPr="00C135B9" w:rsidRDefault="003E76C9" w:rsidP="003E76C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135B9">
              <w:rPr>
                <w:rFonts w:ascii="Times New Roman" w:hAnsi="Times New Roman"/>
                <w:kern w:val="0"/>
                <w:szCs w:val="21"/>
              </w:rPr>
              <w:t>R169K-LDHA (Reverse):</w:t>
            </w:r>
          </w:p>
        </w:tc>
        <w:tc>
          <w:tcPr>
            <w:tcW w:w="8341" w:type="dxa"/>
            <w:shd w:val="clear" w:color="auto" w:fill="auto"/>
            <w:noWrap/>
            <w:vAlign w:val="center"/>
          </w:tcPr>
          <w:p w14:paraId="04C10213" w14:textId="3CCD009C" w:rsidR="003E76C9" w:rsidRPr="00C135B9" w:rsidRDefault="003E76C9" w:rsidP="003E76C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135B9">
              <w:rPr>
                <w:rFonts w:ascii="Times New Roman" w:hAnsi="Times New Roman"/>
                <w:kern w:val="0"/>
                <w:szCs w:val="21"/>
              </w:rPr>
              <w:t>5’-</w:t>
            </w:r>
            <w:r w:rsidRPr="00C135B9">
              <w:rPr>
                <w:rFonts w:ascii="Times New Roman" w:hAnsi="Times New Roman"/>
                <w:szCs w:val="21"/>
              </w:rPr>
              <w:t>CCCATCAGGTAACGGAACTTGGCTGAATCCAGATTG</w:t>
            </w:r>
            <w:r w:rsidRPr="00C135B9">
              <w:rPr>
                <w:rFonts w:ascii="Times New Roman" w:hAnsi="Times New Roman"/>
                <w:kern w:val="0"/>
                <w:szCs w:val="21"/>
              </w:rPr>
              <w:t>-3’</w:t>
            </w:r>
          </w:p>
        </w:tc>
      </w:tr>
      <w:tr w:rsidR="003E76C9" w:rsidRPr="00C135B9" w14:paraId="24BA0AF1" w14:textId="77777777" w:rsidTr="00C135B9">
        <w:trPr>
          <w:trHeight w:val="329"/>
        </w:trPr>
        <w:tc>
          <w:tcPr>
            <w:tcW w:w="1944" w:type="dxa"/>
            <w:shd w:val="clear" w:color="auto" w:fill="auto"/>
            <w:noWrap/>
            <w:vAlign w:val="center"/>
          </w:tcPr>
          <w:p w14:paraId="0E8751F8" w14:textId="3971CA44" w:rsidR="003E76C9" w:rsidRPr="00C135B9" w:rsidRDefault="003E76C9" w:rsidP="003E76C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135B9">
              <w:rPr>
                <w:rFonts w:ascii="Times New Roman" w:hAnsi="Times New Roman"/>
                <w:kern w:val="0"/>
                <w:szCs w:val="21"/>
              </w:rPr>
              <w:t xml:space="preserve">R171K-LDHA (Forward): </w:t>
            </w:r>
          </w:p>
        </w:tc>
        <w:tc>
          <w:tcPr>
            <w:tcW w:w="8341" w:type="dxa"/>
            <w:shd w:val="clear" w:color="auto" w:fill="auto"/>
            <w:noWrap/>
            <w:vAlign w:val="center"/>
          </w:tcPr>
          <w:p w14:paraId="786062C5" w14:textId="1230F8F9" w:rsidR="003E76C9" w:rsidRPr="00C135B9" w:rsidRDefault="003E76C9" w:rsidP="003E76C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135B9">
              <w:rPr>
                <w:rFonts w:ascii="Times New Roman" w:hAnsi="Times New Roman"/>
                <w:kern w:val="0"/>
                <w:szCs w:val="21"/>
              </w:rPr>
              <w:t>5’-</w:t>
            </w:r>
            <w:r w:rsidRPr="00C135B9">
              <w:rPr>
                <w:rFonts w:ascii="Times New Roman" w:hAnsi="Times New Roman"/>
                <w:szCs w:val="21"/>
              </w:rPr>
              <w:t>GGATTCAGCCCGATTCAAGTACCTGATGGGGGAAAG</w:t>
            </w:r>
            <w:r w:rsidRPr="00C135B9">
              <w:rPr>
                <w:rFonts w:ascii="Times New Roman" w:hAnsi="Times New Roman" w:hint="eastAsia"/>
                <w:szCs w:val="21"/>
              </w:rPr>
              <w:t>-</w:t>
            </w:r>
            <w:r w:rsidRPr="00C135B9">
              <w:rPr>
                <w:rFonts w:ascii="Times New Roman" w:hAnsi="Times New Roman"/>
                <w:kern w:val="0"/>
                <w:szCs w:val="21"/>
              </w:rPr>
              <w:t>3’</w:t>
            </w:r>
          </w:p>
        </w:tc>
      </w:tr>
      <w:tr w:rsidR="003E76C9" w:rsidRPr="00C135B9" w14:paraId="117A39C4" w14:textId="77777777" w:rsidTr="00C135B9">
        <w:trPr>
          <w:trHeight w:val="329"/>
        </w:trPr>
        <w:tc>
          <w:tcPr>
            <w:tcW w:w="1944" w:type="dxa"/>
            <w:shd w:val="clear" w:color="auto" w:fill="auto"/>
            <w:noWrap/>
            <w:vAlign w:val="center"/>
          </w:tcPr>
          <w:p w14:paraId="3B6813F8" w14:textId="0230D376" w:rsidR="003E76C9" w:rsidRPr="00C135B9" w:rsidRDefault="003E76C9" w:rsidP="003E76C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135B9">
              <w:rPr>
                <w:rFonts w:ascii="Times New Roman" w:hAnsi="Times New Roman"/>
                <w:kern w:val="0"/>
                <w:szCs w:val="21"/>
              </w:rPr>
              <w:t>R171K-LDHA (Reverse):</w:t>
            </w:r>
          </w:p>
        </w:tc>
        <w:tc>
          <w:tcPr>
            <w:tcW w:w="8341" w:type="dxa"/>
            <w:shd w:val="clear" w:color="auto" w:fill="auto"/>
            <w:noWrap/>
            <w:vAlign w:val="center"/>
          </w:tcPr>
          <w:p w14:paraId="22D2F127" w14:textId="48DA0DB4" w:rsidR="001E2A95" w:rsidRPr="00C135B9" w:rsidRDefault="003E76C9" w:rsidP="003E76C9">
            <w:pPr>
              <w:widowControl/>
              <w:jc w:val="left"/>
              <w:rPr>
                <w:rFonts w:ascii="Times New Roman" w:hAnsi="Times New Roman" w:hint="eastAsia"/>
                <w:kern w:val="0"/>
                <w:szCs w:val="21"/>
              </w:rPr>
            </w:pPr>
            <w:r w:rsidRPr="00C135B9">
              <w:rPr>
                <w:rFonts w:ascii="Times New Roman" w:hAnsi="Times New Roman"/>
                <w:kern w:val="0"/>
                <w:szCs w:val="21"/>
              </w:rPr>
              <w:t>5’-</w:t>
            </w:r>
            <w:r w:rsidRPr="00C135B9">
              <w:rPr>
                <w:rFonts w:ascii="Times New Roman" w:hAnsi="Times New Roman"/>
                <w:szCs w:val="21"/>
              </w:rPr>
              <w:t>CTTTCCCCCATCAGGTACTTGAATCGGGCTGAATCC</w:t>
            </w:r>
            <w:r w:rsidRPr="00C135B9">
              <w:rPr>
                <w:rFonts w:ascii="Times New Roman" w:hAnsi="Times New Roman"/>
                <w:kern w:val="0"/>
                <w:szCs w:val="21"/>
              </w:rPr>
              <w:t>-3’</w:t>
            </w:r>
          </w:p>
        </w:tc>
      </w:tr>
      <w:tr w:rsidR="001E2A95" w:rsidRPr="00C135B9" w14:paraId="4EB451E1" w14:textId="77777777" w:rsidTr="00C135B9">
        <w:trPr>
          <w:trHeight w:val="329"/>
        </w:trPr>
        <w:tc>
          <w:tcPr>
            <w:tcW w:w="1944" w:type="dxa"/>
            <w:shd w:val="clear" w:color="auto" w:fill="auto"/>
            <w:noWrap/>
            <w:vAlign w:val="center"/>
          </w:tcPr>
          <w:p w14:paraId="0488F40C" w14:textId="0DA98AC7" w:rsidR="001E2A95" w:rsidRPr="00C135B9" w:rsidRDefault="001E2A95" w:rsidP="003E76C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135B9">
              <w:rPr>
                <w:rFonts w:ascii="Times New Roman" w:hAnsi="Times New Roman" w:hint="eastAsia"/>
                <w:kern w:val="0"/>
                <w:szCs w:val="21"/>
              </w:rPr>
              <w:t>E</w:t>
            </w:r>
            <w:r w:rsidRPr="00C135B9">
              <w:rPr>
                <w:rFonts w:ascii="Times New Roman" w:hAnsi="Times New Roman"/>
                <w:kern w:val="0"/>
                <w:szCs w:val="21"/>
              </w:rPr>
              <w:t xml:space="preserve">338Q-PRMT3 </w:t>
            </w:r>
            <w:r w:rsidRPr="00C135B9">
              <w:rPr>
                <w:rFonts w:ascii="Times New Roman" w:hAnsi="Times New Roman"/>
                <w:kern w:val="0"/>
                <w:szCs w:val="21"/>
              </w:rPr>
              <w:t>(Forward):</w:t>
            </w:r>
          </w:p>
        </w:tc>
        <w:tc>
          <w:tcPr>
            <w:tcW w:w="8341" w:type="dxa"/>
            <w:shd w:val="clear" w:color="auto" w:fill="auto"/>
            <w:noWrap/>
            <w:vAlign w:val="center"/>
          </w:tcPr>
          <w:p w14:paraId="150728C9" w14:textId="7F270061" w:rsidR="001E2A95" w:rsidRPr="00C135B9" w:rsidRDefault="001E2A95" w:rsidP="003E76C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135B9">
              <w:rPr>
                <w:rFonts w:ascii="Times New Roman" w:hAnsi="Times New Roman"/>
                <w:kern w:val="0"/>
                <w:szCs w:val="21"/>
              </w:rPr>
              <w:t>5’-</w:t>
            </w:r>
            <w:r w:rsidR="00C135B9">
              <w:rPr>
                <w:rFonts w:ascii="Times New Roman" w:hAnsi="Times New Roman"/>
                <w:szCs w:val="21"/>
              </w:rPr>
              <w:t>GTGGATGGGCTATTTTCTTCTGTTTCAGTCTATGTTAGATTCTGTCCTTTATG</w:t>
            </w:r>
            <w:r w:rsidRPr="00C135B9">
              <w:rPr>
                <w:rFonts w:ascii="Times New Roman" w:hAnsi="Times New Roman" w:hint="eastAsia"/>
                <w:szCs w:val="21"/>
              </w:rPr>
              <w:t>-</w:t>
            </w:r>
            <w:r w:rsidRPr="00C135B9">
              <w:rPr>
                <w:rFonts w:ascii="Times New Roman" w:hAnsi="Times New Roman"/>
                <w:kern w:val="0"/>
                <w:szCs w:val="21"/>
              </w:rPr>
              <w:t>3’</w:t>
            </w:r>
          </w:p>
        </w:tc>
      </w:tr>
      <w:tr w:rsidR="001E2A95" w:rsidRPr="00C135B9" w14:paraId="754AF540" w14:textId="77777777" w:rsidTr="00C135B9">
        <w:trPr>
          <w:trHeight w:val="329"/>
        </w:trPr>
        <w:tc>
          <w:tcPr>
            <w:tcW w:w="1944" w:type="dxa"/>
            <w:shd w:val="clear" w:color="auto" w:fill="auto"/>
            <w:noWrap/>
            <w:vAlign w:val="center"/>
          </w:tcPr>
          <w:p w14:paraId="56993C20" w14:textId="3C3DB9D4" w:rsidR="001E2A95" w:rsidRPr="00C135B9" w:rsidRDefault="001E2A95" w:rsidP="003E76C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135B9">
              <w:rPr>
                <w:rFonts w:ascii="Times New Roman" w:hAnsi="Times New Roman" w:hint="eastAsia"/>
                <w:kern w:val="0"/>
                <w:szCs w:val="21"/>
              </w:rPr>
              <w:t>E</w:t>
            </w:r>
            <w:r w:rsidRPr="00C135B9">
              <w:rPr>
                <w:rFonts w:ascii="Times New Roman" w:hAnsi="Times New Roman"/>
                <w:kern w:val="0"/>
                <w:szCs w:val="21"/>
              </w:rPr>
              <w:t>338Q-PRMT3</w:t>
            </w:r>
            <w:r w:rsidRPr="00C135B9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 w:rsidRPr="00C135B9">
              <w:rPr>
                <w:rFonts w:ascii="Times New Roman" w:hAnsi="Times New Roman"/>
                <w:kern w:val="0"/>
                <w:szCs w:val="21"/>
              </w:rPr>
              <w:t>(</w:t>
            </w:r>
            <w:r w:rsidRPr="00C135B9">
              <w:rPr>
                <w:rFonts w:ascii="Times New Roman" w:hAnsi="Times New Roman"/>
                <w:kern w:val="0"/>
                <w:szCs w:val="21"/>
              </w:rPr>
              <w:t>Reverse</w:t>
            </w:r>
            <w:r w:rsidRPr="00C135B9">
              <w:rPr>
                <w:rFonts w:ascii="Times New Roman" w:hAnsi="Times New Roman"/>
                <w:kern w:val="0"/>
                <w:szCs w:val="21"/>
              </w:rPr>
              <w:t>):</w:t>
            </w:r>
          </w:p>
        </w:tc>
        <w:tc>
          <w:tcPr>
            <w:tcW w:w="8341" w:type="dxa"/>
            <w:shd w:val="clear" w:color="auto" w:fill="auto"/>
            <w:noWrap/>
            <w:vAlign w:val="center"/>
          </w:tcPr>
          <w:p w14:paraId="4FA48339" w14:textId="0A668996" w:rsidR="001E2A95" w:rsidRPr="00C135B9" w:rsidRDefault="001E2A95" w:rsidP="003E76C9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C135B9">
              <w:rPr>
                <w:rFonts w:ascii="Times New Roman" w:hAnsi="Times New Roman"/>
                <w:kern w:val="0"/>
                <w:szCs w:val="21"/>
              </w:rPr>
              <w:t>5’-</w:t>
            </w:r>
            <w:r w:rsidR="00C135B9" w:rsidRPr="00C135B9">
              <w:rPr>
                <w:rFonts w:ascii="Times New Roman" w:hAnsi="Times New Roman"/>
                <w:szCs w:val="21"/>
              </w:rPr>
              <w:t>CATAAAGGACAGAATCTAACATAGACTGAAACAGAAGAAAATAGCCCATCCAC</w:t>
            </w:r>
            <w:r w:rsidRPr="00C135B9">
              <w:rPr>
                <w:rFonts w:ascii="Times New Roman" w:hAnsi="Times New Roman" w:hint="eastAsia"/>
                <w:szCs w:val="21"/>
              </w:rPr>
              <w:t>-</w:t>
            </w:r>
            <w:r w:rsidRPr="00C135B9">
              <w:rPr>
                <w:rFonts w:ascii="Times New Roman" w:hAnsi="Times New Roman"/>
                <w:kern w:val="0"/>
                <w:szCs w:val="21"/>
              </w:rPr>
              <w:t>3’</w:t>
            </w:r>
          </w:p>
        </w:tc>
      </w:tr>
    </w:tbl>
    <w:p w14:paraId="10F2DD71" w14:textId="77777777" w:rsidR="005642F3" w:rsidRPr="00E0671E" w:rsidRDefault="005642F3" w:rsidP="00FD4F62">
      <w:pPr>
        <w:rPr>
          <w:rFonts w:ascii="Times New Roman" w:hAnsi="Times New Roman"/>
          <w:sz w:val="18"/>
          <w:szCs w:val="18"/>
        </w:rPr>
      </w:pPr>
    </w:p>
    <w:sectPr w:rsidR="005642F3" w:rsidRPr="00E067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8B71EE" w14:textId="77777777" w:rsidR="00C27738" w:rsidRDefault="00C27738" w:rsidP="001E15E0">
      <w:r>
        <w:separator/>
      </w:r>
    </w:p>
  </w:endnote>
  <w:endnote w:type="continuationSeparator" w:id="0">
    <w:p w14:paraId="54BA62D3" w14:textId="77777777" w:rsidR="00C27738" w:rsidRDefault="00C27738" w:rsidP="001E15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EAC5E1" w14:textId="77777777" w:rsidR="00C27738" w:rsidRDefault="00C27738" w:rsidP="001E15E0">
      <w:r>
        <w:separator/>
      </w:r>
    </w:p>
  </w:footnote>
  <w:footnote w:type="continuationSeparator" w:id="0">
    <w:p w14:paraId="71A3BF0D" w14:textId="77777777" w:rsidR="00C27738" w:rsidRDefault="00C27738" w:rsidP="001E15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FE7E13"/>
    <w:multiLevelType w:val="hybridMultilevel"/>
    <w:tmpl w:val="7806E2CE"/>
    <w:lvl w:ilvl="0" w:tplc="B2144F24">
      <w:start w:val="1"/>
      <w:numFmt w:val="decimal"/>
      <w:lvlText w:val="%1."/>
      <w:lvlJc w:val="left"/>
      <w:pPr>
        <w:ind w:left="360" w:hanging="360"/>
      </w:pPr>
      <w:rPr>
        <w:rFonts w:hint="default"/>
        <w:color w:val="FF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5E0"/>
    <w:rsid w:val="000146C8"/>
    <w:rsid w:val="000A616A"/>
    <w:rsid w:val="000B2F0E"/>
    <w:rsid w:val="000C2117"/>
    <w:rsid w:val="000C6752"/>
    <w:rsid w:val="00102FE8"/>
    <w:rsid w:val="00124EBE"/>
    <w:rsid w:val="0014736A"/>
    <w:rsid w:val="00152031"/>
    <w:rsid w:val="001D1874"/>
    <w:rsid w:val="001E15E0"/>
    <w:rsid w:val="001E2A95"/>
    <w:rsid w:val="001F3001"/>
    <w:rsid w:val="001F3DAF"/>
    <w:rsid w:val="00204A3D"/>
    <w:rsid w:val="0022409E"/>
    <w:rsid w:val="0025466D"/>
    <w:rsid w:val="00257075"/>
    <w:rsid w:val="0028421A"/>
    <w:rsid w:val="0028570B"/>
    <w:rsid w:val="0029787D"/>
    <w:rsid w:val="002B1AC4"/>
    <w:rsid w:val="002C2198"/>
    <w:rsid w:val="002E597F"/>
    <w:rsid w:val="002F31E7"/>
    <w:rsid w:val="002F7DA6"/>
    <w:rsid w:val="003438FD"/>
    <w:rsid w:val="0034562C"/>
    <w:rsid w:val="00355B20"/>
    <w:rsid w:val="00386ACE"/>
    <w:rsid w:val="003C2526"/>
    <w:rsid w:val="003D3FBB"/>
    <w:rsid w:val="003E5AC8"/>
    <w:rsid w:val="003E76C9"/>
    <w:rsid w:val="003F05FB"/>
    <w:rsid w:val="00415333"/>
    <w:rsid w:val="004236B6"/>
    <w:rsid w:val="0046643D"/>
    <w:rsid w:val="00492774"/>
    <w:rsid w:val="004A7D47"/>
    <w:rsid w:val="004D028B"/>
    <w:rsid w:val="004E4CAD"/>
    <w:rsid w:val="004F566E"/>
    <w:rsid w:val="00500DDF"/>
    <w:rsid w:val="00537531"/>
    <w:rsid w:val="00557EFE"/>
    <w:rsid w:val="005642F3"/>
    <w:rsid w:val="0056709B"/>
    <w:rsid w:val="005A0B2B"/>
    <w:rsid w:val="005C167E"/>
    <w:rsid w:val="005D4B25"/>
    <w:rsid w:val="005F4F2A"/>
    <w:rsid w:val="005F748D"/>
    <w:rsid w:val="00606239"/>
    <w:rsid w:val="00620D63"/>
    <w:rsid w:val="00663152"/>
    <w:rsid w:val="0067133E"/>
    <w:rsid w:val="00673481"/>
    <w:rsid w:val="006D3834"/>
    <w:rsid w:val="006F351B"/>
    <w:rsid w:val="00705062"/>
    <w:rsid w:val="0071231D"/>
    <w:rsid w:val="00714608"/>
    <w:rsid w:val="00737350"/>
    <w:rsid w:val="00743EEC"/>
    <w:rsid w:val="00754735"/>
    <w:rsid w:val="0076674A"/>
    <w:rsid w:val="00787C35"/>
    <w:rsid w:val="007D27B5"/>
    <w:rsid w:val="007E2B07"/>
    <w:rsid w:val="007E4396"/>
    <w:rsid w:val="007F25B9"/>
    <w:rsid w:val="00803C50"/>
    <w:rsid w:val="0081086C"/>
    <w:rsid w:val="008233FF"/>
    <w:rsid w:val="00834628"/>
    <w:rsid w:val="00886C6B"/>
    <w:rsid w:val="008922EA"/>
    <w:rsid w:val="008957F9"/>
    <w:rsid w:val="008B15AE"/>
    <w:rsid w:val="008B78E5"/>
    <w:rsid w:val="008D7F0C"/>
    <w:rsid w:val="008F1638"/>
    <w:rsid w:val="008F63FC"/>
    <w:rsid w:val="00905A6E"/>
    <w:rsid w:val="00925FC9"/>
    <w:rsid w:val="00946C01"/>
    <w:rsid w:val="00982954"/>
    <w:rsid w:val="0098430D"/>
    <w:rsid w:val="00984C33"/>
    <w:rsid w:val="009A0B13"/>
    <w:rsid w:val="009A6C64"/>
    <w:rsid w:val="009B1467"/>
    <w:rsid w:val="009C0F4F"/>
    <w:rsid w:val="009D2712"/>
    <w:rsid w:val="009D3A4C"/>
    <w:rsid w:val="009E521D"/>
    <w:rsid w:val="009F580A"/>
    <w:rsid w:val="00A35D20"/>
    <w:rsid w:val="00A65688"/>
    <w:rsid w:val="00AA43AF"/>
    <w:rsid w:val="00AB7429"/>
    <w:rsid w:val="00AD09EC"/>
    <w:rsid w:val="00AD7286"/>
    <w:rsid w:val="00AF0D53"/>
    <w:rsid w:val="00B2219D"/>
    <w:rsid w:val="00B523BE"/>
    <w:rsid w:val="00B9149F"/>
    <w:rsid w:val="00B927F8"/>
    <w:rsid w:val="00BC281B"/>
    <w:rsid w:val="00BF1E08"/>
    <w:rsid w:val="00BF4A86"/>
    <w:rsid w:val="00C0525B"/>
    <w:rsid w:val="00C135B9"/>
    <w:rsid w:val="00C23056"/>
    <w:rsid w:val="00C27738"/>
    <w:rsid w:val="00C3197D"/>
    <w:rsid w:val="00C723AC"/>
    <w:rsid w:val="00C72E26"/>
    <w:rsid w:val="00C82F6A"/>
    <w:rsid w:val="00C851DB"/>
    <w:rsid w:val="00CA4F4C"/>
    <w:rsid w:val="00CC425B"/>
    <w:rsid w:val="00D00B55"/>
    <w:rsid w:val="00D11F7A"/>
    <w:rsid w:val="00D820D0"/>
    <w:rsid w:val="00D86ADC"/>
    <w:rsid w:val="00DA07BA"/>
    <w:rsid w:val="00DD3B93"/>
    <w:rsid w:val="00E0671E"/>
    <w:rsid w:val="00E10118"/>
    <w:rsid w:val="00E70A4C"/>
    <w:rsid w:val="00E927ED"/>
    <w:rsid w:val="00EE10A2"/>
    <w:rsid w:val="00F57B20"/>
    <w:rsid w:val="00F61C31"/>
    <w:rsid w:val="00F710CE"/>
    <w:rsid w:val="00F861E5"/>
    <w:rsid w:val="00FA11A3"/>
    <w:rsid w:val="00FD4F62"/>
    <w:rsid w:val="00FE5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184592"/>
  <w15:docId w15:val="{DC331D49-F622-49A0-B4C8-94A21A0D7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15E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15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15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15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15E0"/>
    <w:rPr>
      <w:sz w:val="18"/>
      <w:szCs w:val="18"/>
    </w:rPr>
  </w:style>
  <w:style w:type="paragraph" w:styleId="a7">
    <w:name w:val="List Paragraph"/>
    <w:basedOn w:val="a"/>
    <w:uiPriority w:val="34"/>
    <w:qFormat/>
    <w:rsid w:val="0098430D"/>
    <w:pPr>
      <w:widowControl/>
      <w:adjustRightInd w:val="0"/>
      <w:snapToGrid w:val="0"/>
      <w:spacing w:after="200"/>
      <w:ind w:firstLineChars="200" w:firstLine="420"/>
      <w:jc w:val="left"/>
    </w:pPr>
    <w:rPr>
      <w:rFonts w:ascii="Tahoma" w:eastAsia="微软雅黑" w:hAnsi="Tahoma" w:cstheme="minorBidi"/>
      <w:kern w:val="0"/>
      <w:sz w:val="22"/>
    </w:rPr>
  </w:style>
  <w:style w:type="character" w:customStyle="1" w:styleId="fontstyle01">
    <w:name w:val="fontstyle01"/>
    <w:basedOn w:val="a0"/>
    <w:rsid w:val="00A35D20"/>
    <w:rPr>
      <w:rFonts w:ascii="Times New Roman" w:hAnsi="Times New Roman" w:cs="Times New Roman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77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7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4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4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0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2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57</Words>
  <Characters>901</Characters>
  <Application>Microsoft Office Word</Application>
  <DocSecurity>0</DocSecurity>
  <Lines>7</Lines>
  <Paragraphs>2</Paragraphs>
  <ScaleCrop>false</ScaleCrop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limin</dc:creator>
  <cp:keywords/>
  <dc:description/>
  <cp:lastModifiedBy>雷宇</cp:lastModifiedBy>
  <cp:revision>6</cp:revision>
  <dcterms:created xsi:type="dcterms:W3CDTF">2021-03-23T14:53:00Z</dcterms:created>
  <dcterms:modified xsi:type="dcterms:W3CDTF">2021-10-04T14:40:00Z</dcterms:modified>
</cp:coreProperties>
</file>